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E8B84" w14:textId="1920C806" w:rsidR="00C16DE7" w:rsidRPr="00C16DE7" w:rsidRDefault="00C16DE7" w:rsidP="00582797">
      <w:pPr>
        <w:spacing w:after="0" w:line="240" w:lineRule="auto"/>
        <w:rPr>
          <w:rFonts w:ascii="Calibri" w:eastAsia="Times New Roman" w:hAnsi="Calibri" w:cs="Times New Roman"/>
          <w:b/>
          <w:color w:val="000000"/>
          <w:sz w:val="28"/>
          <w:szCs w:val="28"/>
          <w:lang w:eastAsia="en-GB"/>
        </w:rPr>
      </w:pPr>
      <w:r w:rsidRPr="00C16DE7">
        <w:rPr>
          <w:rFonts w:ascii="Calibri" w:eastAsia="Times New Roman" w:hAnsi="Calibri" w:cs="Times New Roman"/>
          <w:b/>
          <w:color w:val="000000"/>
          <w:sz w:val="28"/>
          <w:szCs w:val="28"/>
          <w:lang w:eastAsia="en-GB"/>
        </w:rPr>
        <w:t xml:space="preserve">NIMA members </w:t>
      </w:r>
      <w:r w:rsidR="00445042">
        <w:rPr>
          <w:rFonts w:ascii="Calibri" w:eastAsia="Times New Roman" w:hAnsi="Calibri" w:cs="Times New Roman"/>
          <w:b/>
          <w:color w:val="000000"/>
          <w:sz w:val="28"/>
          <w:szCs w:val="28"/>
          <w:lang w:eastAsia="en-GB"/>
        </w:rPr>
        <w:t xml:space="preserve">and affiliations </w:t>
      </w:r>
      <w:r w:rsidRPr="00C16DE7">
        <w:rPr>
          <w:rFonts w:ascii="Calibri" w:eastAsia="Times New Roman" w:hAnsi="Calibri" w:cs="Times New Roman"/>
          <w:b/>
          <w:color w:val="000000"/>
          <w:sz w:val="28"/>
          <w:szCs w:val="28"/>
          <w:lang w:eastAsia="en-GB"/>
        </w:rPr>
        <w:t xml:space="preserve">during </w:t>
      </w:r>
      <w:r w:rsidR="00445042">
        <w:rPr>
          <w:rFonts w:ascii="Calibri" w:eastAsia="Times New Roman" w:hAnsi="Calibri" w:cs="Times New Roman"/>
          <w:b/>
          <w:color w:val="000000"/>
          <w:sz w:val="28"/>
          <w:szCs w:val="28"/>
          <w:lang w:eastAsia="en-GB"/>
        </w:rPr>
        <w:t>Part 1 workpackages (2014-17)</w:t>
      </w:r>
    </w:p>
    <w:p w14:paraId="3BBB2224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15199B18" w14:textId="77777777" w:rsidR="0058279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Brighton &amp; Sussex University Hospitals NHS Trust</w:t>
      </w:r>
    </w:p>
    <w:p w14:paraId="125F9D4C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Dominika Wlazly</w:t>
      </w:r>
    </w:p>
    <w:p w14:paraId="79221B36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2C7AE612" w14:textId="77777777" w:rsidR="0058279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Cambridgeshire &amp; Peterborough NHS Foundation Trust</w:t>
      </w:r>
    </w:p>
    <w:p w14:paraId="01D91955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Amber Dickinson,</w:t>
      </w:r>
      <w:r w:rsidR="00C16DE7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ndy Foster</w:t>
      </w:r>
      <w:r w:rsidR="00C16DE7"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Clare Knight</w:t>
      </w:r>
    </w:p>
    <w:p w14:paraId="00AD8EBA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1D491592" w14:textId="77777777" w:rsidR="0058279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Cardiff University</w:t>
      </w:r>
    </w:p>
    <w:p w14:paraId="17CD3BA8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Claire Leckey,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Paul Morgan,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ngharad Morgan,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Caroline O'Hagan,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Samuel Touchard</w:t>
      </w:r>
    </w:p>
    <w:p w14:paraId="37765683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51E1C3CE" w14:textId="77777777" w:rsidR="0058279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GSK</w:t>
      </w:r>
    </w:p>
    <w:p w14:paraId="5D21A0AF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Shahid Khan,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Phil Murphy,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Christine Parker,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ai Patel,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ill Richardson</w:t>
      </w:r>
    </w:p>
    <w:p w14:paraId="6E1E3429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17C3F9E4" w14:textId="77777777" w:rsidR="0058279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Janssen</w:t>
      </w:r>
    </w:p>
    <w:p w14:paraId="54565002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Paul Acton,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Nigel Austi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nindya Bhattacharya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Nick Carruther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Peter de Boer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Wayne Drevet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ohn Isaac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Declan Jone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ohn Kemp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Hartmuth Kolb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eff Ny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Gayle Wittenberg</w:t>
      </w:r>
    </w:p>
    <w:p w14:paraId="0E482EB4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023457EE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Kings College London</w:t>
      </w:r>
    </w:p>
    <w:p w14:paraId="2D1E0334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Gareth Barker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nna Bogdanova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Heidi Byrom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Diana Cash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nnamaria Cattaneo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Daniela Enach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Tony Ge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Caitlin Hasting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Melisa Kos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Giulia Lombardo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Nicole Mariani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nna McLaughli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Valeria Mondelli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Maria Netti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Naghmeh Nikkheslat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Carmine Pariant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Karen Randall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ulia Schubert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Luca Sforzini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Hannah Sherida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Camilla Simmon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Nisha Singh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Federico Turkheimer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Vicky Van Loo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Mattia Verones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Marta Vicente Rodriguez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Toby Wood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Courtney Worrell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Zuzanna Zajkowska</w:t>
      </w:r>
    </w:p>
    <w:p w14:paraId="736DAF24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51E4F356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Lundbeck</w:t>
      </w:r>
    </w:p>
    <w:p w14:paraId="5757FC70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Brian Campbell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an Egebjerg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Hans Eriksso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Francois Gastambid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Karen Husted Adam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="00C16DE7">
        <w:rPr>
          <w:rFonts w:ascii="Calibri" w:eastAsia="Times New Roman" w:hAnsi="Calibri" w:cs="Times New Roman"/>
          <w:color w:val="000000"/>
          <w:lang w:eastAsia="en-GB"/>
        </w:rPr>
        <w:t>Ross Jeggo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Thomas Moeller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Bob Nelso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Niels Plath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Christian Thomse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an Torleif Pederso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Stevin Zorn</w:t>
      </w:r>
    </w:p>
    <w:p w14:paraId="657C387D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69901183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NHS Greater Glasgow and Clyde</w:t>
      </w:r>
    </w:p>
    <w:p w14:paraId="56FCC354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Catherine Deith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Scott Farmer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ohn McClea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ndrew McPherso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Nagore Penande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Paul Scouller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Murray Sutherland</w:t>
      </w:r>
    </w:p>
    <w:p w14:paraId="39DE4735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1F5E7FFE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Oxford Health NHS Foundation Trust</w:t>
      </w:r>
    </w:p>
    <w:p w14:paraId="0760EE8C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Mary Jane Attenburrow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ithen Benjami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Helen Jone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Fran Mada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kintayo Oladejo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Katy Smith</w:t>
      </w:r>
    </w:p>
    <w:p w14:paraId="2CAC17F9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61207E40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Pfizer</w:t>
      </w:r>
    </w:p>
    <w:p w14:paraId="36985270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Rita Balice-Gordo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Brendon Binnema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ames Duerr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Terence Fullerto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Veeru Goli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Zoe Hughe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ustin Piro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Tarek Samad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onathan Sporn</w:t>
      </w:r>
    </w:p>
    <w:p w14:paraId="0C9F6FD4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5B91C306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 xml:space="preserve">Sussex </w:t>
      </w:r>
      <w:r w:rsidR="00C16DE7"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Partnership</w:t>
      </w: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 xml:space="preserve"> NHS Foundation Trust</w:t>
      </w:r>
    </w:p>
    <w:p w14:paraId="01F3A110" w14:textId="77777777" w:rsid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Liz Hoskin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Charmaine Koh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Lauren Wilcock</w:t>
      </w:r>
    </w:p>
    <w:p w14:paraId="7A769B28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332B3E27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University of Cambridge</w:t>
      </w:r>
    </w:p>
    <w:p w14:paraId="1CFC28E0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Franklin Aigbirhio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Junaid Bhatti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Ed Bullmor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Sam Chamberlai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Marta Correia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nna Croft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Tim Fryer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Martin Grave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lex Hatto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Manfred Kitzbichler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Mary-Ellen Lynall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Christina Mauric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Ciara O'Donnell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Linda Pointo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Peter St George Hyslop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Lorinda Turner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Petra Verte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Barry Widmer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Guy Williams</w:t>
      </w:r>
    </w:p>
    <w:p w14:paraId="10B8D087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1D247288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University of Glasgow</w:t>
      </w:r>
    </w:p>
    <w:p w14:paraId="1A4A9AAF" w14:textId="77777777" w:rsid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Jonathan Cavanagh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lison McColl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Robin Shaw</w:t>
      </w:r>
    </w:p>
    <w:p w14:paraId="3B1CE5CB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5EA87BC1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lastRenderedPageBreak/>
        <w:t>University of Groningen</w:t>
      </w:r>
    </w:p>
    <w:p w14:paraId="00A0813F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Erik Boddeke</w:t>
      </w:r>
    </w:p>
    <w:p w14:paraId="288AF11B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75505A85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University of Oxford</w:t>
      </w:r>
    </w:p>
    <w:p w14:paraId="26AD911F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Alison Baird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Stuart Clar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Phil Cowe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I-Shu (Dante) Huang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Sam Hurley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Simon Loveston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lejo Nevado-Holgado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Elena Rib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nviti Vya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Laura Winchester</w:t>
      </w:r>
    </w:p>
    <w:p w14:paraId="6BA52A9A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3A6035B4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University of Southampton</w:t>
      </w:r>
    </w:p>
    <w:p w14:paraId="17F919A1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Madeleine Cleal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Diego Gomez-Nicola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Renzo Mancuso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Hugh Perry</w:t>
      </w:r>
    </w:p>
    <w:p w14:paraId="4A58E3CB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4F27C653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University of Sussex</w:t>
      </w:r>
    </w:p>
    <w:p w14:paraId="43F0475A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Mara Cercignani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Charlotte Clark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Alessandro Colasanti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Neil Harrison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82797">
        <w:rPr>
          <w:rFonts w:ascii="Calibri" w:eastAsia="Times New Roman" w:hAnsi="Calibri" w:cs="Times New Roman"/>
          <w:color w:val="000000"/>
          <w:lang w:eastAsia="en-GB"/>
        </w:rPr>
        <w:t>Rosemary Murray</w:t>
      </w:r>
    </w:p>
    <w:p w14:paraId="73EE226E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11ABD4E5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University of Texas</w:t>
      </w:r>
    </w:p>
    <w:p w14:paraId="0812FD48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Jason O'Connor</w:t>
      </w:r>
    </w:p>
    <w:p w14:paraId="5B8B6D73" w14:textId="77777777" w:rsidR="00C16DE7" w:rsidRDefault="00C16DE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14:paraId="0EF2BAC2" w14:textId="77777777" w:rsidR="00C16DE7" w:rsidRPr="00C16DE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u w:val="single"/>
          <w:lang w:eastAsia="en-GB"/>
        </w:rPr>
      </w:pPr>
      <w:r w:rsidRPr="00C16DE7">
        <w:rPr>
          <w:rFonts w:ascii="Calibri" w:eastAsia="Times New Roman" w:hAnsi="Calibri" w:cs="Times New Roman"/>
          <w:color w:val="000000"/>
          <w:u w:val="single"/>
          <w:lang w:eastAsia="en-GB"/>
        </w:rPr>
        <w:t>University of Toronto</w:t>
      </w:r>
    </w:p>
    <w:p w14:paraId="10F3601F" w14:textId="77777777" w:rsidR="00582797" w:rsidRPr="00582797" w:rsidRDefault="00582797" w:rsidP="00582797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r w:rsidRPr="00582797">
        <w:rPr>
          <w:rFonts w:ascii="Calibri" w:eastAsia="Times New Roman" w:hAnsi="Calibri" w:cs="Times New Roman"/>
          <w:color w:val="000000"/>
          <w:lang w:eastAsia="en-GB"/>
        </w:rPr>
        <w:t>Howard Mount</w:t>
      </w:r>
    </w:p>
    <w:p w14:paraId="63BB4F37" w14:textId="77777777" w:rsidR="00582797" w:rsidRDefault="00582797"/>
    <w:sectPr w:rsidR="00582797" w:rsidSect="00C16DE7">
      <w:pgSz w:w="11906" w:h="16838"/>
      <w:pgMar w:top="1440" w:right="1133" w:bottom="1440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797"/>
    <w:rsid w:val="00445042"/>
    <w:rsid w:val="00450034"/>
    <w:rsid w:val="00582797"/>
    <w:rsid w:val="00AC6653"/>
    <w:rsid w:val="00C1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EB978"/>
  <w15:chartTrackingRefBased/>
  <w15:docId w15:val="{FBACB692-BDF7-451E-9A2A-DE675B6F6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784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69B6AA-1085-4EAA-A12B-32095CDEF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7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Pointon</dc:creator>
  <cp:keywords/>
  <dc:description/>
  <cp:lastModifiedBy>Linda Pointon</cp:lastModifiedBy>
  <cp:revision>3</cp:revision>
  <dcterms:created xsi:type="dcterms:W3CDTF">2022-11-16T18:06:00Z</dcterms:created>
  <dcterms:modified xsi:type="dcterms:W3CDTF">2022-11-16T18:08:00Z</dcterms:modified>
</cp:coreProperties>
</file>